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1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1880"/>
        <w:gridCol w:w="1030"/>
        <w:gridCol w:w="845"/>
        <w:gridCol w:w="886"/>
        <w:gridCol w:w="820"/>
        <w:gridCol w:w="1074"/>
        <w:gridCol w:w="824"/>
      </w:tblGrid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radiation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nin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CX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904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9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15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38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requency 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53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in center 0-5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96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in center total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65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07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tance moved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40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47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locity 0-5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14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locity 5-10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79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57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locity 10-1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2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-maze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tency first exit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05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34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-maze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on open arm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1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LB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tency first exit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02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71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LB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in lit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62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17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LB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exploration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7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27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LB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rings / time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3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Fos cage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G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.896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Fos cage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3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6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Fos cage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50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Fos odor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G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9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9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Fos odor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3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59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05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Fos odor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2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06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20:52:00Z</dcterms:created>
  <dc:creator>Johannes Fuss</dc:creator>
  <dc:description/>
  <cp:keywords/>
  <dc:language>en-US</dc:language>
  <cp:lastModifiedBy>Johannes</cp:lastModifiedBy>
  <dcterms:modified xsi:type="dcterms:W3CDTF">2010-08-24T12:08:00Z</dcterms:modified>
  <cp:revision>3</cp:revision>
  <dc:subject/>
  <dc:title>Supplementary table 1</dc:title>
</cp:coreProperties>
</file>